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83CDD" w14:textId="3F2E30E5" w:rsidR="00EF1E10" w:rsidRPr="00EF1E10" w:rsidRDefault="00EF1E10" w:rsidP="00EF1E10">
      <w:pPr>
        <w:rPr>
          <w:b/>
          <w:bCs/>
          <w:sz w:val="24"/>
          <w:szCs w:val="24"/>
        </w:rPr>
      </w:pPr>
      <w:r w:rsidRPr="00EF1E10">
        <w:rPr>
          <w:b/>
          <w:bCs/>
          <w:sz w:val="24"/>
          <w:szCs w:val="24"/>
        </w:rPr>
        <w:t xml:space="preserve">Appendix </w:t>
      </w:r>
      <w:r w:rsidR="006B589C">
        <w:rPr>
          <w:b/>
          <w:bCs/>
          <w:sz w:val="24"/>
          <w:szCs w:val="24"/>
        </w:rPr>
        <w:t>E</w:t>
      </w:r>
      <w:r w:rsidRPr="00EF1E10">
        <w:rPr>
          <w:b/>
          <w:bCs/>
          <w:sz w:val="24"/>
          <w:szCs w:val="24"/>
        </w:rPr>
        <w:t xml:space="preserve"> – Table showing quality appraisal score for each study</w:t>
      </w:r>
      <w:r w:rsidR="0043664B">
        <w:rPr>
          <w:b/>
          <w:bCs/>
          <w:sz w:val="24"/>
          <w:szCs w:val="24"/>
        </w:rPr>
        <w:t xml:space="preserve">; Conf.=Confounding, Int.=Interaction, </w:t>
      </w:r>
      <w:proofErr w:type="gramStart"/>
      <w:r w:rsidR="0043664B">
        <w:rPr>
          <w:b/>
          <w:bCs/>
          <w:sz w:val="24"/>
          <w:szCs w:val="24"/>
        </w:rPr>
        <w:t>Assump.=</w:t>
      </w:r>
      <w:proofErr w:type="gramEnd"/>
      <w:r w:rsidR="0043664B">
        <w:rPr>
          <w:b/>
          <w:bCs/>
          <w:sz w:val="24"/>
          <w:szCs w:val="24"/>
        </w:rPr>
        <w:t xml:space="preserve">Assumptions  </w:t>
      </w:r>
    </w:p>
    <w:tbl>
      <w:tblPr>
        <w:tblW w:w="5085" w:type="pct"/>
        <w:jc w:val="right"/>
        <w:tblLayout w:type="fixed"/>
        <w:tblLook w:val="04A0" w:firstRow="1" w:lastRow="0" w:firstColumn="1" w:lastColumn="0" w:noHBand="0" w:noVBand="1"/>
      </w:tblPr>
      <w:tblGrid>
        <w:gridCol w:w="1132"/>
        <w:gridCol w:w="851"/>
        <w:gridCol w:w="917"/>
        <w:gridCol w:w="928"/>
        <w:gridCol w:w="971"/>
        <w:gridCol w:w="744"/>
        <w:gridCol w:w="551"/>
        <w:gridCol w:w="994"/>
        <w:gridCol w:w="1275"/>
        <w:gridCol w:w="1275"/>
        <w:gridCol w:w="1232"/>
        <w:gridCol w:w="613"/>
        <w:gridCol w:w="707"/>
        <w:gridCol w:w="568"/>
        <w:gridCol w:w="812"/>
        <w:gridCol w:w="625"/>
      </w:tblGrid>
      <w:tr w:rsidR="006748D8" w:rsidRPr="00CD1787" w14:paraId="293A0D57" w14:textId="77777777" w:rsidTr="0043664B">
        <w:trPr>
          <w:trHeight w:val="300"/>
          <w:jc w:val="right"/>
        </w:trPr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3CE7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7F8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lection bia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1EC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sponse bias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B61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lection Case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0B5F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lection Control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EF1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ias follow-up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07AB" w14:textId="61820824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FB7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cal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exposu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nd</w:t>
            </w: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mediator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137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asurement bias mediator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87F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scertainment bia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9A8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asurement bias PTB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E791" w14:textId="611CF8F0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nf</w:t>
            </w:r>
            <w:r w:rsidR="0043664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53D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raph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E805" w14:textId="3DABD865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t</w:t>
            </w:r>
            <w:r w:rsidR="0043664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7F942" w14:textId="6ACEB99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ausal Ass</w:t>
            </w:r>
            <w:r w:rsidR="0043664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mp.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32F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Score</w:t>
            </w:r>
          </w:p>
        </w:tc>
      </w:tr>
      <w:tr w:rsidR="006748D8" w:rsidRPr="00CD1787" w14:paraId="62012EEF" w14:textId="77777777" w:rsidTr="0043664B">
        <w:trPr>
          <w:trHeight w:val="360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93C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oulsen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221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911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024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4EF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16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DD7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D5A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379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C14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36C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56E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46D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714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BB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EC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6748D8" w:rsidRPr="00CD1787" w14:paraId="49AC386F" w14:textId="77777777" w:rsidTr="0043664B">
        <w:trPr>
          <w:trHeight w:val="95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87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oss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. 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1DF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F8F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40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1DD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78A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A8E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D15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A4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892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75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2A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248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2AC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CE5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D1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6748D8" w:rsidRPr="00CD1787" w14:paraId="1D217F42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D0F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olatian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. 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867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5AA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979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A82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AD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44D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627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86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77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A0E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B91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C9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77D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290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CF8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6748D8" w:rsidRPr="00CD1787" w14:paraId="619DE1AA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B3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layborne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848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B8D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A1E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9D1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5F7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FF1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1D2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59A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388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88B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2C9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7B9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7DC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DC3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ED4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748D8" w:rsidRPr="00CD1787" w14:paraId="30419130" w14:textId="77777777" w:rsidTr="0043664B">
        <w:trPr>
          <w:trHeight w:val="93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322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oley (200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555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D90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7CE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C3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DF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752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D00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65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0E4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3A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16B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71C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E73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C96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00E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748D8" w:rsidRPr="00CD1787" w14:paraId="208D8CD7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96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ehra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6B8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DBF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000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F03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E5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F97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61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081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525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5F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1E9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6F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E7B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1AF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4F0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748D8" w:rsidRPr="00CD1787" w14:paraId="187575FA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E5C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eng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DCA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F3E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AB1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A5F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C97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EB6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028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81D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D0F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993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FA3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205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90E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2D0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A3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748D8" w:rsidRPr="00CD1787" w14:paraId="76710D4E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BFA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rabzadeh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311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9F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EAF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63E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115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5B6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EF9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286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1DD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5E7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4FF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111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7EB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417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358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748D8" w:rsidRPr="00CD1787" w14:paraId="03EFD952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544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sra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0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499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B32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8B9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1C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9FB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8DC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55D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124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AFA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1A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63C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C24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317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C99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845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748D8" w:rsidRPr="00CD1787" w14:paraId="58285E0D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DED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äisänen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36A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5E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18F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AA3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763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EAD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41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2F3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8FB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DC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07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22D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F82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DC6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E6C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748D8" w:rsidRPr="00CD1787" w14:paraId="79FD0E99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42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kansah-Amankra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D19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843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81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9F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AF5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1C9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402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C37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F8B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C5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F7B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404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BD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46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7C8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6748D8" w:rsidRPr="00CD1787" w14:paraId="11A45624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EF5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megah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. 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4B2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E5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82D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35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B79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29E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DF1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C90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F08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75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414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28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F42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F4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6F7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748D8" w:rsidRPr="00CD1787" w14:paraId="5DD9EA98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6D2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orgen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0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703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435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9B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BE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B61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DB0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CF1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C77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2FF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193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66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6FB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97B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996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C30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748D8" w:rsidRPr="00CD1787" w14:paraId="15CA0824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A27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da-DK" w:eastAsia="en-GB"/>
              </w:rPr>
              <w:t xml:space="preserve">van den Berg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a-DK"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da-DK" w:eastAsia="en-GB"/>
              </w:rPr>
              <w:t xml:space="preserve"> (201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492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578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A14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BF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D6A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239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871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7E3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15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09C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B45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3FE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853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6CF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50F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748D8" w:rsidRPr="00CD1787" w14:paraId="7927ECEB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7B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iedhammer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514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29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140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51F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8A9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200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27A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18F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8EA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5F9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B89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64D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A2E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E39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CF4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748D8" w:rsidRPr="00CD1787" w14:paraId="3D2E1B88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DA5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sselmann and Hemström (200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6BC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ACE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4E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6BC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035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D37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28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3DB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7B0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06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99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CB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181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0CA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6F2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748D8" w:rsidRPr="00CD1787" w14:paraId="5850DCFD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26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Jansen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0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22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CD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C18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F6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442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682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8A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1D4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DF8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A1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510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CCC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108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7B3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05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748D8" w:rsidRPr="00CD1787" w14:paraId="40D71428" w14:textId="77777777" w:rsidTr="0043664B">
        <w:trPr>
          <w:trHeight w:val="95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BAC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hern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0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B76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188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82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5B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50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88B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3D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407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8F5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BC7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EBB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3D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90D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7E3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BB9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748D8" w:rsidRPr="00CD1787" w14:paraId="78B2D36E" w14:textId="77777777" w:rsidTr="0043664B">
        <w:trPr>
          <w:trHeight w:val="95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D1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 xml:space="preserve">Quispel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8E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195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37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1AF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9A1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5EF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D52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0E5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B2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D7C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7768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EA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E50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174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42A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748D8" w:rsidRPr="00CD1787" w14:paraId="33824E09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24F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issler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0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D0E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F82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8A0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D4F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C83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B55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F1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4A1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2E6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7F5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956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9E5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FDC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2EB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9BD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748D8" w:rsidRPr="00CD1787" w14:paraId="7A92E7E5" w14:textId="77777777" w:rsidTr="0043664B">
        <w:trPr>
          <w:trHeight w:val="95"/>
          <w:jc w:val="right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7016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ray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0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40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B86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56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57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8E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4C2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14C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D4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A65F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7B94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BA5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E38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0A1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8EC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0B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748D8" w:rsidRPr="00CD1787" w14:paraId="46F1C5CF" w14:textId="77777777" w:rsidTr="0043664B">
        <w:trPr>
          <w:trHeight w:val="66"/>
          <w:jc w:val="right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34F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 Oliveira 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9)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fldChar w:fldCharType="begin"/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instrText xml:space="preserve"> ADDIN ZOTERO_ITEM CSL_CITATION {"citationID":"kaNzWshT","properties":{"formattedCitation":"\\super 54\\nosupersub{}","plainCitation":"54","noteIndex":0},"citationItems":[{"id":5556,"uris":["http://zotero.org/users/3783685/items/MIEPMG3F"],"uri":["http://zotero.org/users/3783685/items/MIEPMG3F"],"itemData":{"id":5556,"type":"article-journal","container-title":"Cadernos de Saúde Pública","ISSN":"0102-311X","journalAbbreviation":"Cadernos de Saúde Pública","note":"publisher: scielo","title":"Fatores associados ao nascimento pré-termo: da regressão logística à modelagem com equações estruturais","volume":"35","author":[{"family":"Oliveira","given":"Adelaide Alves","non-dropping-particle":"de"},{"family":"Almeida","given":"Marcia Furquim","non-dropping-particle":"de"},{"family":"Silva","given":"Zilda Pereira","non-dropping-particle":"da"},{"family":"Assunção","given":"Paula Lisiane","non-dropping-particle":"de"},{"family":"Silva","given":"Ana Maria Rigo"},{"family":"Santos","given":"Hellen Geremias","non-dropping-particle":"dos"},{"family":"Alencar","given":"Gizelton Pereira"}],"issued":{"date-parts":[["2019"]]}}}],"schema":"https://github.com/citation-style-language/schema/raw/master/csl-citation.json"} </w:instrTex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CD1787">
              <w:rPr>
                <w:rFonts w:ascii="Calibri" w:hAnsi="Calibri" w:cs="Calibri"/>
                <w:sz w:val="16"/>
                <w:szCs w:val="16"/>
                <w:vertAlign w:val="superscript"/>
              </w:rPr>
              <w:t>54</w:t>
            </w:r>
            <w:r w:rsidRPr="00CD178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2D2C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9961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2D5E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6083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7B0D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6621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F9F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943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8B6B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83BA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5A27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4D00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FA19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901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7155" w14:textId="77777777" w:rsidR="00EF1E10" w:rsidRPr="00CD1787" w:rsidRDefault="00EF1E10" w:rsidP="00400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17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</w:tbl>
    <w:p w14:paraId="64BCF6E1" w14:textId="77777777" w:rsidR="008E3A3C" w:rsidRDefault="008E3A3C"/>
    <w:sectPr w:rsidR="008E3A3C" w:rsidSect="009D0389">
      <w:pgSz w:w="16838" w:h="11906" w:orient="landscape"/>
      <w:pgMar w:top="1440" w:right="1440" w:bottom="156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E10"/>
    <w:rsid w:val="00130D97"/>
    <w:rsid w:val="0026231D"/>
    <w:rsid w:val="0043664B"/>
    <w:rsid w:val="006748D8"/>
    <w:rsid w:val="006B589C"/>
    <w:rsid w:val="008E3A3C"/>
    <w:rsid w:val="00C67BBA"/>
    <w:rsid w:val="00EF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46085"/>
  <w15:chartTrackingRefBased/>
  <w15:docId w15:val="{FCCB1B37-32EF-4AAE-A802-0E97EE357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3</cp:revision>
  <dcterms:created xsi:type="dcterms:W3CDTF">2022-05-02T09:19:00Z</dcterms:created>
  <dcterms:modified xsi:type="dcterms:W3CDTF">2022-05-02T09:19:00Z</dcterms:modified>
</cp:coreProperties>
</file>